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857" w:tblpY="1998"/>
        <w:tblOverlap w:val="never"/>
        <w:tblW w:w="8972" w:type="dxa"/>
        <w:tblLook w:val="04A0" w:firstRow="1" w:lastRow="0" w:firstColumn="1" w:lastColumn="0" w:noHBand="0" w:noVBand="1"/>
      </w:tblPr>
      <w:tblGrid>
        <w:gridCol w:w="2324"/>
        <w:gridCol w:w="6648"/>
      </w:tblGrid>
      <w:tr w:rsidR="00E82B61" w14:paraId="7216E8D7" w14:textId="77777777">
        <w:trPr>
          <w:trHeight w:val="300"/>
        </w:trPr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100DB5" w14:textId="77777777" w:rsidR="00E82B6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6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EAC1BB" w14:textId="77777777" w:rsidR="00E82B6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quence</w:t>
            </w:r>
          </w:p>
        </w:tc>
      </w:tr>
      <w:tr w:rsidR="00E82B61" w14:paraId="3801859B" w14:textId="77777777">
        <w:trPr>
          <w:trHeight w:val="300"/>
        </w:trPr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EF6C00" w14:textId="77777777" w:rsidR="00E82B6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BS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F</w:t>
            </w:r>
          </w:p>
        </w:tc>
        <w:tc>
          <w:tcPr>
            <w:tcW w:w="6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F2B6B" w14:textId="77777777" w:rsidR="00E82B6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TGGAGCCAATGCAGAAGA</w:t>
            </w:r>
          </w:p>
        </w:tc>
      </w:tr>
      <w:tr w:rsidR="00E82B61" w14:paraId="380D3EB3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6F6E11" w14:textId="77777777" w:rsidR="00E82B6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BS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R</w:t>
            </w:r>
          </w:p>
        </w:tc>
        <w:tc>
          <w:tcPr>
            <w:tcW w:w="6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DE4517" w14:textId="77777777" w:rsidR="00E82B6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GTGGGGTTGTAGGTTCAAA</w:t>
            </w:r>
          </w:p>
        </w:tc>
      </w:tr>
      <w:tr w:rsidR="00E82B61" w14:paraId="49219B33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2B2D78" w14:textId="77777777" w:rsidR="00E82B6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T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F</w:t>
            </w:r>
          </w:p>
        </w:tc>
        <w:tc>
          <w:tcPr>
            <w:tcW w:w="6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C49A1" w14:textId="77777777" w:rsidR="00E82B6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GTCTGGTGAACGTGAATCTG</w:t>
            </w:r>
          </w:p>
        </w:tc>
      </w:tr>
      <w:tr w:rsidR="00E82B61" w14:paraId="1C6EE3AC" w14:textId="77777777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4BDB14" w14:textId="77777777" w:rsidR="00E82B6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ETS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R</w:t>
            </w:r>
          </w:p>
        </w:tc>
        <w:tc>
          <w:tcPr>
            <w:tcW w:w="6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06927" w14:textId="77777777" w:rsidR="00E82B6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GAGGTGAGGTGTGAATTTT</w:t>
            </w:r>
          </w:p>
        </w:tc>
      </w:tr>
    </w:tbl>
    <w:p w14:paraId="6521038A" w14:textId="601255EF" w:rsidR="00E82B61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 w:rsidR="001378FD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Sequence of the primer of IBSP and ETS2.</w:t>
      </w:r>
    </w:p>
    <w:p w14:paraId="3E91BEF7" w14:textId="77777777" w:rsidR="00E82B61" w:rsidRDefault="00E82B61"/>
    <w:sectPr w:rsidR="00E82B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18089" w14:textId="77777777" w:rsidR="00E5245A" w:rsidRDefault="00E5245A" w:rsidP="001378FD">
      <w:r>
        <w:separator/>
      </w:r>
    </w:p>
  </w:endnote>
  <w:endnote w:type="continuationSeparator" w:id="0">
    <w:p w14:paraId="619EEA0E" w14:textId="77777777" w:rsidR="00E5245A" w:rsidRDefault="00E5245A" w:rsidP="00137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501CD" w14:textId="77777777" w:rsidR="00E5245A" w:rsidRDefault="00E5245A" w:rsidP="001378FD">
      <w:r>
        <w:separator/>
      </w:r>
    </w:p>
  </w:footnote>
  <w:footnote w:type="continuationSeparator" w:id="0">
    <w:p w14:paraId="2322BDC9" w14:textId="77777777" w:rsidR="00E5245A" w:rsidRDefault="00E5245A" w:rsidP="00137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g4ZDRhZTA3YzQ5YjI3ZjQyYjQyYTYyZWJmNDU4MzUifQ=="/>
  </w:docVars>
  <w:rsids>
    <w:rsidRoot w:val="00E82B61"/>
    <w:rsid w:val="001378FD"/>
    <w:rsid w:val="00E5245A"/>
    <w:rsid w:val="00E82B61"/>
    <w:rsid w:val="37F63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052F53"/>
  <w15:docId w15:val="{9EAE8009-F6EC-421E-81D9-226FB6EFE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378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378FD"/>
    <w:rPr>
      <w:kern w:val="2"/>
      <w:sz w:val="18"/>
      <w:szCs w:val="18"/>
    </w:rPr>
  </w:style>
  <w:style w:type="paragraph" w:styleId="a5">
    <w:name w:val="footer"/>
    <w:basedOn w:val="a"/>
    <w:link w:val="a6"/>
    <w:rsid w:val="00137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378F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ongcai Teng</cp:lastModifiedBy>
  <cp:revision>2</cp:revision>
  <dcterms:created xsi:type="dcterms:W3CDTF">2023-06-15T10:19:00Z</dcterms:created>
  <dcterms:modified xsi:type="dcterms:W3CDTF">2023-12-30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A2B7F0C97EE4006963E43B581CB41F7_12</vt:lpwstr>
  </property>
</Properties>
</file>